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2774A" w14:textId="77777777" w:rsidR="00951F5F" w:rsidRDefault="00A23795">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42"/>
        <w:gridCol w:w="542"/>
        <w:gridCol w:w="4606"/>
        <w:gridCol w:w="2050"/>
      </w:tblGrid>
      <w:tr w:rsidR="00951F5F" w14:paraId="58D2043E"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976FF11" w14:textId="77777777" w:rsidR="00951F5F" w:rsidRDefault="00A23795">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523F6F7" w14:textId="77777777" w:rsidR="00951F5F" w:rsidRDefault="00A23795">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FC6064B" w14:textId="77777777" w:rsidR="00951F5F" w:rsidRDefault="00A23795">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AEC5DA9" w14:textId="77777777" w:rsidR="00951F5F" w:rsidRDefault="00A23795">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51F5F" w14:paraId="514D88C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F9B570" w14:textId="77777777" w:rsidR="00951F5F" w:rsidRDefault="00A2379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5B24748"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23655479" w14:textId="711A5606" w:rsidR="00951F5F" w:rsidRDefault="00FA126D">
            <w:pPr>
              <w:spacing w:before="100" w:after="100"/>
              <w:ind w:left="100" w:right="100"/>
            </w:pPr>
            <w:r w:rsidRPr="00FA126D">
              <w:t>Impact of connected health on the psychological wellbeing and quality of life of caregivers and people with multiple sclerosis: A systematic review</w:t>
            </w:r>
          </w:p>
        </w:tc>
        <w:tc>
          <w:tcPr>
            <w:tcW w:w="0" w:type="auto"/>
            <w:tcBorders>
              <w:right w:val="single" w:sz="8" w:space="0" w:color="000000"/>
            </w:tcBorders>
            <w:shd w:val="clear" w:color="auto" w:fill="FFFFCC"/>
            <w:tcMar>
              <w:top w:w="0" w:type="dxa"/>
              <w:left w:w="0" w:type="dxa"/>
              <w:bottom w:w="0" w:type="dxa"/>
              <w:right w:w="0" w:type="dxa"/>
            </w:tcMar>
          </w:tcPr>
          <w:p w14:paraId="01666C18" w14:textId="77777777" w:rsidR="00951F5F" w:rsidRDefault="00951F5F">
            <w:pPr>
              <w:spacing w:before="100" w:after="100"/>
              <w:ind w:left="100" w:right="100"/>
              <w:jc w:val="center"/>
            </w:pPr>
          </w:p>
        </w:tc>
      </w:tr>
      <w:tr w:rsidR="00951F5F" w14:paraId="11F4A9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5B6CE" w14:textId="77777777" w:rsidR="00951F5F" w:rsidRDefault="00A2379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2C2C0B8" w14:textId="77777777" w:rsidR="00951F5F" w:rsidRDefault="00A23795">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468426A" w14:textId="77777777" w:rsidR="00951F5F" w:rsidRDefault="00A23795">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EC8A1D2" w14:textId="17E7FB67" w:rsidR="00951F5F" w:rsidRDefault="00A23795">
            <w:pPr>
              <w:spacing w:before="100" w:after="100"/>
              <w:ind w:left="100" w:right="100"/>
              <w:jc w:val="center"/>
            </w:pPr>
            <w:r>
              <w:rPr>
                <w:rFonts w:ascii="DejaVu Sans" w:eastAsia="DejaVu Sans" w:hAnsi="DejaVu Sans" w:cs="DejaVu Sans"/>
                <w:color w:val="000000"/>
                <w:sz w:val="18"/>
                <w:szCs w:val="18"/>
              </w:rPr>
              <w:t xml:space="preserve">Title, Section 1 </w:t>
            </w:r>
            <w:r w:rsidR="009A0B3F">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Introduction</w:t>
            </w:r>
            <w:r w:rsidR="009A0B3F">
              <w:rPr>
                <w:rFonts w:ascii="DejaVu Sans" w:eastAsia="DejaVu Sans" w:hAnsi="DejaVu Sans" w:cs="DejaVu Sans"/>
                <w:color w:val="000000"/>
                <w:sz w:val="18"/>
                <w:szCs w:val="18"/>
              </w:rPr>
              <w:t xml:space="preserve"> (p. 1)</w:t>
            </w:r>
          </w:p>
        </w:tc>
      </w:tr>
      <w:tr w:rsidR="00951F5F" w14:paraId="0A29506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1517B5" w14:textId="77777777" w:rsidR="00951F5F" w:rsidRDefault="00A2379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E3B7BC8"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3B087967"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2644C6" w14:textId="77777777" w:rsidR="00951F5F" w:rsidRDefault="00951F5F">
            <w:pPr>
              <w:spacing w:before="100" w:after="100"/>
              <w:ind w:left="100" w:right="100"/>
              <w:jc w:val="center"/>
            </w:pPr>
          </w:p>
        </w:tc>
      </w:tr>
      <w:tr w:rsidR="00951F5F" w14:paraId="2BC274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FE252E" w14:textId="77777777" w:rsidR="00951F5F" w:rsidRDefault="00A2379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9E54488" w14:textId="77777777" w:rsidR="00951F5F" w:rsidRDefault="00A23795">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B82E1C1" w14:textId="77777777" w:rsidR="00951F5F" w:rsidRDefault="00A23795">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71BACD6" w14:textId="77777777" w:rsidR="00951F5F" w:rsidRDefault="00951F5F">
            <w:pPr>
              <w:spacing w:before="100" w:after="100"/>
              <w:ind w:left="100" w:right="100"/>
              <w:jc w:val="center"/>
            </w:pPr>
          </w:p>
        </w:tc>
      </w:tr>
      <w:tr w:rsidR="00951F5F" w14:paraId="63C92E3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EF7B13" w14:textId="77777777" w:rsidR="00951F5F" w:rsidRDefault="00A23795">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7515F7E"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17C94B94"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652856" w14:textId="77777777" w:rsidR="00951F5F" w:rsidRDefault="00951F5F">
            <w:pPr>
              <w:spacing w:before="100" w:after="100"/>
              <w:ind w:left="100" w:right="100"/>
              <w:jc w:val="center"/>
            </w:pPr>
          </w:p>
        </w:tc>
      </w:tr>
      <w:tr w:rsidR="00951F5F" w14:paraId="14DC9E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FF4FBF" w14:textId="77777777" w:rsidR="00951F5F" w:rsidRDefault="00A23795">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8A322B5" w14:textId="77777777" w:rsidR="00951F5F" w:rsidRDefault="00A23795">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5776F2C" w14:textId="77777777" w:rsidR="00951F5F" w:rsidRDefault="00A23795">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06FDE44" w14:textId="77777777" w:rsidR="009A0B3F"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Section 1, paragraph </w:t>
            </w:r>
            <w:r w:rsidR="009A0B3F">
              <w:rPr>
                <w:rFonts w:ascii="DejaVu Sans" w:eastAsia="DejaVu Sans" w:hAnsi="DejaVu Sans" w:cs="DejaVu Sans"/>
                <w:color w:val="000000"/>
                <w:sz w:val="18"/>
                <w:szCs w:val="18"/>
              </w:rPr>
              <w:t xml:space="preserve">3-6 </w:t>
            </w:r>
          </w:p>
          <w:p w14:paraId="51F0904C" w14:textId="7FBCFE2C" w:rsidR="00951F5F" w:rsidRDefault="009A0B3F">
            <w:pPr>
              <w:spacing w:before="100" w:after="100"/>
              <w:ind w:left="100" w:right="100"/>
              <w:jc w:val="center"/>
            </w:pPr>
            <w:r>
              <w:rPr>
                <w:rFonts w:ascii="DejaVu Sans" w:eastAsia="DejaVu Sans" w:hAnsi="DejaVu Sans" w:cs="DejaVu Sans"/>
                <w:color w:val="000000"/>
                <w:sz w:val="18"/>
                <w:szCs w:val="18"/>
              </w:rPr>
              <w:t>(p. 5)</w:t>
            </w:r>
          </w:p>
        </w:tc>
      </w:tr>
      <w:tr w:rsidR="00951F5F" w14:paraId="1854EE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CBE82F" w14:textId="77777777" w:rsidR="00951F5F" w:rsidRDefault="00A23795">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F974D96" w14:textId="77777777" w:rsidR="00951F5F" w:rsidRDefault="00A23795">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A88265F" w14:textId="77777777" w:rsidR="00951F5F" w:rsidRDefault="00A23795">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434CACD" w14:textId="76E98910" w:rsidR="00951F5F" w:rsidRDefault="00A23795">
            <w:pPr>
              <w:spacing w:before="100" w:after="100"/>
              <w:ind w:left="100" w:right="100"/>
              <w:jc w:val="center"/>
            </w:pPr>
            <w:r>
              <w:rPr>
                <w:rFonts w:ascii="DejaVu Sans" w:eastAsia="DejaVu Sans" w:hAnsi="DejaVu Sans" w:cs="DejaVu Sans"/>
                <w:color w:val="000000"/>
                <w:sz w:val="18"/>
                <w:szCs w:val="18"/>
              </w:rPr>
              <w:t xml:space="preserve">Section 1, paragraph </w:t>
            </w:r>
            <w:r w:rsidR="009A0B3F">
              <w:rPr>
                <w:rFonts w:ascii="DejaVu Sans" w:eastAsia="DejaVu Sans" w:hAnsi="DejaVu Sans" w:cs="DejaVu Sans"/>
                <w:color w:val="000000"/>
                <w:sz w:val="18"/>
                <w:szCs w:val="18"/>
              </w:rPr>
              <w:t>6 (p. 5)</w:t>
            </w:r>
          </w:p>
        </w:tc>
      </w:tr>
      <w:tr w:rsidR="00951F5F" w14:paraId="16A4805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4D3CD3" w14:textId="77777777" w:rsidR="00951F5F" w:rsidRDefault="00A23795">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7232C36"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4B641159"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FA553A" w14:textId="77777777" w:rsidR="00951F5F" w:rsidRDefault="00951F5F">
            <w:pPr>
              <w:spacing w:before="100" w:after="100"/>
              <w:ind w:left="100" w:right="100"/>
              <w:jc w:val="center"/>
            </w:pPr>
          </w:p>
        </w:tc>
      </w:tr>
      <w:tr w:rsidR="00951F5F" w14:paraId="493E51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DD5803" w14:textId="77777777" w:rsidR="00951F5F" w:rsidRDefault="00A23795">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98637F8" w14:textId="77777777" w:rsidR="00951F5F" w:rsidRDefault="00A23795">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D1DE682" w14:textId="77777777" w:rsidR="00951F5F" w:rsidRDefault="00A23795">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F20D2A9" w14:textId="36814ED9" w:rsidR="00951F5F" w:rsidRDefault="00A23795">
            <w:pPr>
              <w:spacing w:before="100" w:after="100"/>
              <w:ind w:left="100" w:right="100"/>
              <w:jc w:val="center"/>
            </w:pPr>
            <w:r>
              <w:rPr>
                <w:rFonts w:ascii="DejaVu Sans" w:eastAsia="DejaVu Sans" w:hAnsi="DejaVu Sans" w:cs="DejaVu Sans"/>
                <w:color w:val="000000"/>
                <w:sz w:val="18"/>
                <w:szCs w:val="18"/>
              </w:rPr>
              <w:t>Section 2- Method</w:t>
            </w:r>
            <w:r w:rsidR="009A0B3F">
              <w:rPr>
                <w:rFonts w:ascii="DejaVu Sans" w:eastAsia="DejaVu Sans" w:hAnsi="DejaVu Sans" w:cs="DejaVu Sans"/>
                <w:color w:val="000000"/>
                <w:sz w:val="18"/>
                <w:szCs w:val="18"/>
              </w:rPr>
              <w:t>ology</w:t>
            </w:r>
            <w:r>
              <w:rPr>
                <w:rFonts w:ascii="DejaVu Sans" w:eastAsia="DejaVu Sans" w:hAnsi="DejaVu Sans" w:cs="DejaVu Sans"/>
                <w:color w:val="000000"/>
                <w:sz w:val="18"/>
                <w:szCs w:val="18"/>
              </w:rPr>
              <w:t>, paragraph 3</w:t>
            </w:r>
            <w:r w:rsidR="009A0B3F">
              <w:rPr>
                <w:rFonts w:ascii="DejaVu Sans" w:eastAsia="DejaVu Sans" w:hAnsi="DejaVu Sans" w:cs="DejaVu Sans"/>
                <w:color w:val="000000"/>
                <w:sz w:val="18"/>
                <w:szCs w:val="18"/>
              </w:rPr>
              <w:t xml:space="preserve"> (p. 6)</w:t>
            </w:r>
          </w:p>
        </w:tc>
      </w:tr>
      <w:tr w:rsidR="00951F5F" w14:paraId="15E20C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BCCC2A" w14:textId="77777777" w:rsidR="00951F5F" w:rsidRDefault="00A23795">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3F15687" w14:textId="77777777" w:rsidR="00951F5F" w:rsidRDefault="00A23795">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C9148D8" w14:textId="77777777" w:rsidR="00951F5F" w:rsidRDefault="00A23795">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CA44B1B" w14:textId="7D6EABB2" w:rsidR="00951F5F" w:rsidRDefault="00A23795">
            <w:pPr>
              <w:spacing w:before="100" w:after="100"/>
              <w:ind w:left="100" w:right="100"/>
              <w:jc w:val="center"/>
            </w:pPr>
            <w:r>
              <w:rPr>
                <w:rFonts w:ascii="DejaVu Sans" w:eastAsia="DejaVu Sans" w:hAnsi="DejaVu Sans" w:cs="DejaVu Sans"/>
                <w:color w:val="000000"/>
                <w:sz w:val="18"/>
                <w:szCs w:val="18"/>
              </w:rPr>
              <w:t>Section 2, paragraph 2</w:t>
            </w:r>
            <w:r w:rsidR="009A0B3F">
              <w:rPr>
                <w:rFonts w:ascii="DejaVu Sans" w:eastAsia="DejaVu Sans" w:hAnsi="DejaVu Sans" w:cs="DejaVu Sans"/>
                <w:color w:val="000000"/>
                <w:sz w:val="18"/>
                <w:szCs w:val="18"/>
              </w:rPr>
              <w:t xml:space="preserve"> (p. 6)</w:t>
            </w:r>
          </w:p>
        </w:tc>
      </w:tr>
      <w:tr w:rsidR="00951F5F" w14:paraId="633B34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186ED9" w14:textId="77777777" w:rsidR="00951F5F" w:rsidRDefault="00A23795">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0612BC2" w14:textId="77777777" w:rsidR="00951F5F" w:rsidRDefault="00A23795">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AD8A2C4" w14:textId="77777777" w:rsidR="00951F5F" w:rsidRDefault="00A23795">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3E92B9E" w14:textId="6DE01F4A" w:rsidR="00951F5F" w:rsidRDefault="00A23795">
            <w:pPr>
              <w:spacing w:before="100" w:after="100"/>
              <w:ind w:left="100" w:right="100"/>
              <w:jc w:val="center"/>
            </w:pPr>
            <w:r>
              <w:rPr>
                <w:rFonts w:ascii="DejaVu Sans" w:eastAsia="DejaVu Sans" w:hAnsi="DejaVu Sans" w:cs="DejaVu Sans"/>
                <w:color w:val="000000"/>
                <w:sz w:val="18"/>
                <w:szCs w:val="18"/>
              </w:rPr>
              <w:t>Section 2, paragraph 2</w:t>
            </w:r>
            <w:r w:rsidR="009A0B3F">
              <w:rPr>
                <w:rFonts w:ascii="DejaVu Sans" w:eastAsia="DejaVu Sans" w:hAnsi="DejaVu Sans" w:cs="DejaVu Sans"/>
                <w:color w:val="000000"/>
                <w:sz w:val="18"/>
                <w:szCs w:val="18"/>
              </w:rPr>
              <w:t xml:space="preserve"> (p. 6)</w:t>
            </w:r>
            <w:r>
              <w:rPr>
                <w:rFonts w:ascii="DejaVu Sans" w:eastAsia="DejaVu Sans" w:hAnsi="DejaVu Sans" w:cs="DejaVu Sans"/>
                <w:color w:val="000000"/>
                <w:sz w:val="18"/>
                <w:szCs w:val="18"/>
              </w:rPr>
              <w:t xml:space="preserve"> &amp; supplementary materials</w:t>
            </w:r>
          </w:p>
        </w:tc>
      </w:tr>
      <w:tr w:rsidR="00951F5F" w14:paraId="085C06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504BA5" w14:textId="77777777" w:rsidR="00951F5F" w:rsidRDefault="00A23795">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072F553" w14:textId="77777777" w:rsidR="00951F5F" w:rsidRDefault="00A23795">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53A38B5" w14:textId="77777777" w:rsidR="00951F5F" w:rsidRDefault="00A23795">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2AE7AFA" w14:textId="77777777" w:rsidR="009A0B3F"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2, paragraph 5-6</w:t>
            </w:r>
          </w:p>
          <w:p w14:paraId="659E6380" w14:textId="29EFE199" w:rsidR="00951F5F" w:rsidRDefault="009A0B3F">
            <w:pPr>
              <w:spacing w:before="100" w:after="100"/>
              <w:ind w:left="100" w:right="100"/>
              <w:jc w:val="center"/>
            </w:pPr>
            <w:r>
              <w:rPr>
                <w:rFonts w:ascii="DejaVu Sans" w:eastAsia="DejaVu Sans" w:hAnsi="DejaVu Sans" w:cs="DejaVu Sans"/>
                <w:color w:val="000000"/>
                <w:sz w:val="18"/>
                <w:szCs w:val="18"/>
              </w:rPr>
              <w:t xml:space="preserve"> (p. 7)</w:t>
            </w:r>
          </w:p>
        </w:tc>
      </w:tr>
      <w:tr w:rsidR="00951F5F" w14:paraId="26F1A4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4B116" w14:textId="77777777" w:rsidR="00951F5F" w:rsidRDefault="00A23795">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768A7407" w14:textId="77777777" w:rsidR="00951F5F" w:rsidRDefault="00A23795">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89224FB" w14:textId="77777777" w:rsidR="00951F5F" w:rsidRDefault="00A23795">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3190F58" w14:textId="77777777" w:rsidR="009A0B3F"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2, paragraph 5-6</w:t>
            </w:r>
            <w:r w:rsidR="009A0B3F">
              <w:rPr>
                <w:rFonts w:ascii="DejaVu Sans" w:eastAsia="DejaVu Sans" w:hAnsi="DejaVu Sans" w:cs="DejaVu Sans"/>
                <w:color w:val="000000"/>
                <w:sz w:val="18"/>
                <w:szCs w:val="18"/>
              </w:rPr>
              <w:t xml:space="preserve"> </w:t>
            </w:r>
          </w:p>
          <w:p w14:paraId="59A19583" w14:textId="7ADA6660" w:rsidR="00951F5F" w:rsidRDefault="009A0B3F">
            <w:pPr>
              <w:spacing w:before="100" w:after="100"/>
              <w:ind w:left="100" w:right="100"/>
              <w:jc w:val="center"/>
            </w:pPr>
            <w:r>
              <w:rPr>
                <w:rFonts w:ascii="DejaVu Sans" w:eastAsia="DejaVu Sans" w:hAnsi="DejaVu Sans" w:cs="DejaVu Sans"/>
                <w:color w:val="000000"/>
                <w:sz w:val="18"/>
                <w:szCs w:val="18"/>
              </w:rPr>
              <w:t>(p. 7)</w:t>
            </w:r>
          </w:p>
        </w:tc>
      </w:tr>
      <w:tr w:rsidR="00951F5F" w14:paraId="7F0871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4A0B48" w14:textId="77777777" w:rsidR="00951F5F" w:rsidRDefault="00A23795">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769F7F1A" w14:textId="77777777" w:rsidR="00951F5F" w:rsidRDefault="00A23795">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FDC0041" w14:textId="77777777" w:rsidR="00951F5F" w:rsidRDefault="00A23795">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602A88A" w14:textId="01AE88E6" w:rsidR="00951F5F" w:rsidRDefault="00A23795">
            <w:pPr>
              <w:spacing w:before="100" w:after="100"/>
              <w:ind w:left="100" w:right="100"/>
              <w:jc w:val="center"/>
            </w:pPr>
            <w:r>
              <w:rPr>
                <w:rFonts w:ascii="DejaVu Sans" w:eastAsia="DejaVu Sans" w:hAnsi="DejaVu Sans" w:cs="DejaVu Sans"/>
                <w:color w:val="000000"/>
                <w:sz w:val="18"/>
                <w:szCs w:val="18"/>
              </w:rPr>
              <w:t>Section 2, paragraph 6</w:t>
            </w:r>
            <w:r w:rsidR="009A0B3F">
              <w:rPr>
                <w:rFonts w:ascii="DejaVu Sans" w:eastAsia="DejaVu Sans" w:hAnsi="DejaVu Sans" w:cs="DejaVu Sans"/>
                <w:color w:val="000000"/>
                <w:sz w:val="18"/>
                <w:szCs w:val="18"/>
              </w:rPr>
              <w:t xml:space="preserve"> (p.7)</w:t>
            </w:r>
          </w:p>
        </w:tc>
      </w:tr>
      <w:tr w:rsidR="00951F5F" w14:paraId="31A2DE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F06A07"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7F203F2B" w14:textId="77777777" w:rsidR="00951F5F" w:rsidRDefault="00A23795">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3245068" w14:textId="77777777" w:rsidR="00951F5F" w:rsidRDefault="00A23795">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32D7308" w14:textId="20284CB3" w:rsidR="00951F5F" w:rsidRDefault="00A23795">
            <w:pPr>
              <w:spacing w:before="100" w:after="100"/>
              <w:ind w:left="100" w:right="100"/>
              <w:jc w:val="center"/>
            </w:pPr>
            <w:r>
              <w:rPr>
                <w:rFonts w:ascii="DejaVu Sans" w:eastAsia="DejaVu Sans" w:hAnsi="DejaVu Sans" w:cs="DejaVu Sans"/>
                <w:color w:val="000000"/>
                <w:sz w:val="18"/>
                <w:szCs w:val="18"/>
              </w:rPr>
              <w:t>section 2, paragraph 6</w:t>
            </w:r>
            <w:r w:rsidR="00A916B9">
              <w:rPr>
                <w:rFonts w:ascii="DejaVu Sans" w:eastAsia="DejaVu Sans" w:hAnsi="DejaVu Sans" w:cs="DejaVu Sans"/>
                <w:color w:val="000000"/>
                <w:sz w:val="18"/>
                <w:szCs w:val="18"/>
              </w:rPr>
              <w:t xml:space="preserve"> (p. 7)</w:t>
            </w:r>
          </w:p>
        </w:tc>
      </w:tr>
      <w:tr w:rsidR="00951F5F" w14:paraId="2C3443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31A63B" w14:textId="77777777" w:rsidR="00951F5F" w:rsidRDefault="00A23795">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BC30F62" w14:textId="77777777" w:rsidR="00951F5F" w:rsidRDefault="00A23795">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531F64C" w14:textId="77777777" w:rsidR="00951F5F" w:rsidRDefault="00A23795">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8C29755"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08B1C7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10C12E" w14:textId="77777777" w:rsidR="00951F5F" w:rsidRDefault="00A23795">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9CFE1B1" w14:textId="77777777" w:rsidR="00951F5F" w:rsidRDefault="00A23795">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712375E" w14:textId="77777777" w:rsidR="00951F5F" w:rsidRDefault="00A23795">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0E2D27D"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4AD918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4D9446" w14:textId="77777777" w:rsidR="00951F5F" w:rsidRDefault="00A23795">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63E083C" w14:textId="77777777" w:rsidR="00951F5F" w:rsidRDefault="00A23795">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4CED896" w14:textId="77777777" w:rsidR="00951F5F" w:rsidRDefault="00A23795">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E57D6D2"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1453651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8E852E"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4797E78A" w14:textId="77777777" w:rsidR="00951F5F" w:rsidRDefault="00A23795">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99A6AF5" w14:textId="77777777" w:rsidR="00951F5F" w:rsidRDefault="00A23795">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405F9F8"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6B092C0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597CC4"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2A145681" w14:textId="77777777" w:rsidR="00951F5F" w:rsidRDefault="00A23795">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9474A88" w14:textId="77777777" w:rsidR="00951F5F" w:rsidRDefault="00A23795">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18DD2F2" w14:textId="77777777" w:rsidR="00A916B9"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2, paragraph 8-9</w:t>
            </w:r>
          </w:p>
          <w:p w14:paraId="6F034208" w14:textId="224D7BA9" w:rsidR="00951F5F" w:rsidRDefault="00A916B9">
            <w:pPr>
              <w:spacing w:before="100" w:after="100"/>
              <w:ind w:left="100" w:right="100"/>
              <w:jc w:val="center"/>
            </w:pPr>
            <w:r>
              <w:rPr>
                <w:rFonts w:ascii="DejaVu Sans" w:eastAsia="DejaVu Sans" w:hAnsi="DejaVu Sans" w:cs="DejaVu Sans"/>
                <w:color w:val="000000"/>
                <w:sz w:val="18"/>
                <w:szCs w:val="18"/>
              </w:rPr>
              <w:t xml:space="preserve"> (p. 8)</w:t>
            </w:r>
          </w:p>
        </w:tc>
      </w:tr>
      <w:tr w:rsidR="00951F5F" w14:paraId="0B58C6D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EC1EBA"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5263B955" w14:textId="77777777" w:rsidR="00951F5F" w:rsidRDefault="00A23795">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6C9E412" w14:textId="77777777" w:rsidR="00951F5F" w:rsidRDefault="00A23795">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C437319" w14:textId="77777777" w:rsidR="00A916B9"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2, paragraph 8-9</w:t>
            </w:r>
            <w:r w:rsidR="00A916B9">
              <w:rPr>
                <w:rFonts w:ascii="DejaVu Sans" w:eastAsia="DejaVu Sans" w:hAnsi="DejaVu Sans" w:cs="DejaVu Sans"/>
                <w:color w:val="000000"/>
                <w:sz w:val="18"/>
                <w:szCs w:val="18"/>
              </w:rPr>
              <w:t xml:space="preserve"> </w:t>
            </w:r>
          </w:p>
          <w:p w14:paraId="1A3F597D" w14:textId="31F1973B" w:rsidR="00951F5F" w:rsidRDefault="00A916B9">
            <w:pPr>
              <w:spacing w:before="100" w:after="100"/>
              <w:ind w:left="100" w:right="100"/>
              <w:jc w:val="center"/>
            </w:pPr>
            <w:r>
              <w:rPr>
                <w:rFonts w:ascii="DejaVu Sans" w:eastAsia="DejaVu Sans" w:hAnsi="DejaVu Sans" w:cs="DejaVu Sans"/>
                <w:color w:val="000000"/>
                <w:sz w:val="18"/>
                <w:szCs w:val="18"/>
              </w:rPr>
              <w:t>(p. 8)</w:t>
            </w:r>
          </w:p>
        </w:tc>
      </w:tr>
      <w:tr w:rsidR="00951F5F" w14:paraId="5D42338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CFC817"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293C12D8" w14:textId="77777777" w:rsidR="00951F5F" w:rsidRDefault="00A23795">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0AB9EF2" w14:textId="77777777" w:rsidR="00951F5F" w:rsidRDefault="00A23795">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2FD5F69"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48B762A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BEEAE7"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6A46703D" w14:textId="77777777" w:rsidR="00951F5F" w:rsidRDefault="00A23795">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B4CC993" w14:textId="77777777" w:rsidR="00951F5F" w:rsidRDefault="00A23795">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BDDD815"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777507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4FEC38" w14:textId="77777777" w:rsidR="00951F5F" w:rsidRDefault="00A23795">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B25F47E" w14:textId="77777777" w:rsidR="00951F5F" w:rsidRDefault="00A23795">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A213894" w14:textId="77777777" w:rsidR="00951F5F" w:rsidRDefault="00A23795">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7843F17"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7F13DB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9E8806" w14:textId="77777777" w:rsidR="00951F5F" w:rsidRDefault="00A23795">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FD539B3" w14:textId="77777777" w:rsidR="00951F5F" w:rsidRDefault="00A23795">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2137AF8" w14:textId="77777777" w:rsidR="00951F5F" w:rsidRDefault="00A23795">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0614800"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0A8A502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DA88DD" w14:textId="77777777" w:rsidR="00951F5F" w:rsidRDefault="00A23795">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5C15BA1"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75E5050E"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DFFD48E" w14:textId="77777777" w:rsidR="00951F5F" w:rsidRDefault="00951F5F">
            <w:pPr>
              <w:spacing w:before="100" w:after="100"/>
              <w:ind w:left="100" w:right="100"/>
              <w:jc w:val="center"/>
            </w:pPr>
          </w:p>
        </w:tc>
      </w:tr>
      <w:tr w:rsidR="00951F5F" w14:paraId="6A2476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310EA0" w14:textId="77777777" w:rsidR="00951F5F" w:rsidRDefault="00A23795">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00B0E01" w14:textId="77777777" w:rsidR="00951F5F" w:rsidRDefault="00A23795">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3251C33" w14:textId="77777777" w:rsidR="00951F5F" w:rsidRDefault="00A23795">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1B79038" w14:textId="13151C94" w:rsidR="00951F5F" w:rsidRDefault="00A23795">
            <w:pPr>
              <w:spacing w:before="100" w:after="100"/>
              <w:ind w:left="100" w:right="100"/>
              <w:jc w:val="center"/>
            </w:pPr>
            <w:r>
              <w:rPr>
                <w:rFonts w:ascii="DejaVu Sans" w:eastAsia="DejaVu Sans" w:hAnsi="DejaVu Sans" w:cs="DejaVu Sans"/>
                <w:color w:val="000000"/>
                <w:sz w:val="18"/>
                <w:szCs w:val="18"/>
              </w:rPr>
              <w:t xml:space="preserve">Section 3, paragraph 1 &amp; </w:t>
            </w:r>
            <w:r w:rsidR="00A916B9">
              <w:rPr>
                <w:rFonts w:ascii="DejaVu Sans" w:eastAsia="DejaVu Sans" w:hAnsi="DejaVu Sans" w:cs="DejaVu Sans"/>
                <w:color w:val="000000"/>
                <w:sz w:val="18"/>
                <w:szCs w:val="18"/>
              </w:rPr>
              <w:t>F</w:t>
            </w:r>
            <w:r>
              <w:rPr>
                <w:rFonts w:ascii="DejaVu Sans" w:eastAsia="DejaVu Sans" w:hAnsi="DejaVu Sans" w:cs="DejaVu Sans"/>
                <w:color w:val="000000"/>
                <w:sz w:val="18"/>
                <w:szCs w:val="18"/>
              </w:rPr>
              <w:t>igure 1</w:t>
            </w:r>
            <w:r w:rsidR="00A916B9">
              <w:rPr>
                <w:rFonts w:ascii="DejaVu Sans" w:eastAsia="DejaVu Sans" w:hAnsi="DejaVu Sans" w:cs="DejaVu Sans"/>
                <w:color w:val="000000"/>
                <w:sz w:val="18"/>
                <w:szCs w:val="18"/>
              </w:rPr>
              <w:t xml:space="preserve"> (p. 8 &amp; 9)</w:t>
            </w:r>
          </w:p>
        </w:tc>
      </w:tr>
      <w:tr w:rsidR="00951F5F" w14:paraId="60BB15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F45AD7"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204DA8AC" w14:textId="77777777" w:rsidR="00951F5F" w:rsidRDefault="00A23795">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E4C9BA9" w14:textId="77777777" w:rsidR="00951F5F" w:rsidRDefault="00A23795">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BFC7FAE" w14:textId="6DC14CCA" w:rsidR="00951F5F" w:rsidRDefault="00A23795">
            <w:pPr>
              <w:spacing w:before="100" w:after="100"/>
              <w:ind w:left="100" w:right="100"/>
              <w:jc w:val="center"/>
            </w:pPr>
            <w:r>
              <w:rPr>
                <w:rFonts w:ascii="DejaVu Sans" w:eastAsia="DejaVu Sans" w:hAnsi="DejaVu Sans" w:cs="DejaVu Sans"/>
                <w:color w:val="000000"/>
                <w:sz w:val="18"/>
                <w:szCs w:val="18"/>
              </w:rPr>
              <w:t>Section 3, figure 1</w:t>
            </w:r>
            <w:r w:rsidR="00A916B9">
              <w:rPr>
                <w:rFonts w:ascii="DejaVu Sans" w:eastAsia="DejaVu Sans" w:hAnsi="DejaVu Sans" w:cs="DejaVu Sans"/>
                <w:color w:val="000000"/>
                <w:sz w:val="18"/>
                <w:szCs w:val="18"/>
              </w:rPr>
              <w:t xml:space="preserve"> (p. 9)</w:t>
            </w:r>
          </w:p>
        </w:tc>
      </w:tr>
      <w:tr w:rsidR="00951F5F" w14:paraId="255271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356AF5" w14:textId="77777777" w:rsidR="00951F5F" w:rsidRDefault="00A23795">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054F21A" w14:textId="77777777" w:rsidR="00951F5F" w:rsidRDefault="00A23795">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5D892A8" w14:textId="77777777" w:rsidR="00951F5F" w:rsidRDefault="00A23795">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07F0E41" w14:textId="7DE1F358" w:rsidR="00951F5F" w:rsidRDefault="00A23795">
            <w:pPr>
              <w:spacing w:before="100" w:after="100"/>
              <w:ind w:left="100" w:right="100"/>
              <w:jc w:val="center"/>
            </w:pPr>
            <w:r>
              <w:rPr>
                <w:rFonts w:ascii="DejaVu Sans" w:eastAsia="DejaVu Sans" w:hAnsi="DejaVu Sans" w:cs="DejaVu Sans"/>
                <w:color w:val="000000"/>
                <w:sz w:val="18"/>
                <w:szCs w:val="18"/>
              </w:rPr>
              <w:t>Section 3</w:t>
            </w:r>
            <w:r w:rsidR="00A916B9">
              <w:rPr>
                <w:rFonts w:ascii="DejaVu Sans" w:eastAsia="DejaVu Sans" w:hAnsi="DejaVu Sans" w:cs="DejaVu Sans"/>
                <w:color w:val="000000"/>
                <w:sz w:val="18"/>
                <w:szCs w:val="18"/>
              </w:rPr>
              <w:t xml:space="preserve"> (p. 8)</w:t>
            </w:r>
            <w:r>
              <w:rPr>
                <w:rFonts w:ascii="DejaVu Sans" w:eastAsia="DejaVu Sans" w:hAnsi="DejaVu Sans" w:cs="DejaVu Sans"/>
                <w:color w:val="000000"/>
                <w:sz w:val="18"/>
                <w:szCs w:val="18"/>
              </w:rPr>
              <w:t>, Table 1 &amp; 2</w:t>
            </w:r>
            <w:r w:rsidR="00A916B9">
              <w:rPr>
                <w:rFonts w:ascii="DejaVu Sans" w:eastAsia="DejaVu Sans" w:hAnsi="DejaVu Sans" w:cs="DejaVu Sans"/>
                <w:color w:val="000000"/>
                <w:sz w:val="18"/>
                <w:szCs w:val="18"/>
              </w:rPr>
              <w:t xml:space="preserve"> (p. 11-22)</w:t>
            </w:r>
            <w:r>
              <w:rPr>
                <w:rFonts w:ascii="DejaVu Sans" w:eastAsia="DejaVu Sans" w:hAnsi="DejaVu Sans" w:cs="DejaVu Sans"/>
                <w:color w:val="000000"/>
                <w:sz w:val="18"/>
                <w:szCs w:val="18"/>
              </w:rPr>
              <w:t xml:space="preserve">, supplementary materials  </w:t>
            </w:r>
          </w:p>
        </w:tc>
      </w:tr>
      <w:tr w:rsidR="00951F5F" w14:paraId="0B5AE4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CDF4CA" w14:textId="77777777" w:rsidR="00951F5F" w:rsidRDefault="00A23795">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634DC5D" w14:textId="77777777" w:rsidR="00951F5F" w:rsidRDefault="00A23795">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4F69807" w14:textId="77777777" w:rsidR="00951F5F" w:rsidRDefault="00A23795">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3331FE1"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004B51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0407C8" w14:textId="77777777" w:rsidR="00951F5F" w:rsidRDefault="00A23795">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AAB674F" w14:textId="77777777" w:rsidR="00951F5F" w:rsidRDefault="00A23795">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CA731DE" w14:textId="77777777" w:rsidR="00951F5F" w:rsidRDefault="00A23795">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530E844"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2933BB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87F1B8" w14:textId="77777777" w:rsidR="00951F5F" w:rsidRDefault="00A23795">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E510453" w14:textId="77777777" w:rsidR="00951F5F" w:rsidRDefault="00A23795">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51FBC45" w14:textId="77777777" w:rsidR="00951F5F" w:rsidRDefault="00A23795">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D866DEB"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5D054AB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B92D0C"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1B020352" w14:textId="77777777" w:rsidR="00951F5F" w:rsidRDefault="00A23795">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7463216" w14:textId="77777777" w:rsidR="00951F5F" w:rsidRDefault="00A23795">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AFC52E8"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3B4FAA6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1171A1"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4B410B13" w14:textId="77777777" w:rsidR="00951F5F" w:rsidRDefault="00A23795">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952ACB9" w14:textId="77777777" w:rsidR="00951F5F" w:rsidRDefault="00A23795">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3B9005D"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1A78222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4826B9"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3D027F18" w14:textId="77777777" w:rsidR="00951F5F" w:rsidRDefault="00A23795">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3D2872C" w14:textId="77777777" w:rsidR="00951F5F" w:rsidRDefault="00A23795">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E987973"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291BF8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C2B877" w14:textId="77777777" w:rsidR="00951F5F" w:rsidRDefault="00A23795">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22B6A9A" w14:textId="77777777" w:rsidR="00951F5F" w:rsidRDefault="00A23795">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6A5405B" w14:textId="77777777" w:rsidR="00951F5F" w:rsidRDefault="00A23795">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CA2B58F"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516107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289A79" w14:textId="77777777" w:rsidR="00951F5F" w:rsidRDefault="00A23795">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DBAE4A7" w14:textId="77777777" w:rsidR="00951F5F" w:rsidRDefault="00A23795">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5E2CC90" w14:textId="77777777" w:rsidR="00951F5F" w:rsidRDefault="00A23795">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8CE6762"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7CE7CE4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76E33B" w14:textId="77777777" w:rsidR="00951F5F" w:rsidRDefault="00A2379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5F80846"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47626E53"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2F3A99" w14:textId="77777777" w:rsidR="00951F5F" w:rsidRDefault="00951F5F">
            <w:pPr>
              <w:spacing w:before="100" w:after="100"/>
              <w:ind w:left="100" w:right="100"/>
              <w:jc w:val="center"/>
            </w:pPr>
          </w:p>
        </w:tc>
      </w:tr>
      <w:tr w:rsidR="00951F5F" w14:paraId="56DAED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0892D" w14:textId="77777777" w:rsidR="00951F5F" w:rsidRDefault="00A2379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7FB5D0A" w14:textId="77777777" w:rsidR="00951F5F" w:rsidRDefault="00A23795">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12D0C5E" w14:textId="77777777" w:rsidR="00951F5F" w:rsidRDefault="00A23795">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068B5B0" w14:textId="77777777" w:rsidR="00A916B9"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4, paragraph 1-9</w:t>
            </w:r>
            <w:r w:rsidR="00A916B9">
              <w:rPr>
                <w:rFonts w:ascii="DejaVu Sans" w:eastAsia="DejaVu Sans" w:hAnsi="DejaVu Sans" w:cs="DejaVu Sans"/>
                <w:color w:val="000000"/>
                <w:sz w:val="18"/>
                <w:szCs w:val="18"/>
              </w:rPr>
              <w:t xml:space="preserve">  </w:t>
            </w:r>
          </w:p>
          <w:p w14:paraId="784053C7" w14:textId="1042BD23" w:rsidR="00951F5F" w:rsidRDefault="00A916B9">
            <w:pPr>
              <w:spacing w:before="100" w:after="100"/>
              <w:ind w:left="100" w:right="100"/>
              <w:jc w:val="center"/>
            </w:pPr>
            <w:r>
              <w:rPr>
                <w:rFonts w:ascii="DejaVu Sans" w:eastAsia="DejaVu Sans" w:hAnsi="DejaVu Sans" w:cs="DejaVu Sans"/>
                <w:color w:val="000000"/>
                <w:sz w:val="18"/>
                <w:szCs w:val="18"/>
              </w:rPr>
              <w:t>(p. 37 – 41)</w:t>
            </w:r>
          </w:p>
        </w:tc>
      </w:tr>
      <w:tr w:rsidR="00951F5F" w14:paraId="4BF8C2C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7C8044D"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3F59B45F" w14:textId="77777777" w:rsidR="00951F5F" w:rsidRDefault="00A23795">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F697567" w14:textId="77777777" w:rsidR="00951F5F" w:rsidRDefault="00A23795">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D236389" w14:textId="77777777" w:rsidR="00922A0A"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4, paragraph 10</w:t>
            </w:r>
            <w:r w:rsidR="00922A0A">
              <w:rPr>
                <w:rFonts w:ascii="DejaVu Sans" w:eastAsia="DejaVu Sans" w:hAnsi="DejaVu Sans" w:cs="DejaVu Sans"/>
                <w:color w:val="000000"/>
                <w:sz w:val="18"/>
                <w:szCs w:val="18"/>
              </w:rPr>
              <w:t xml:space="preserve"> </w:t>
            </w:r>
          </w:p>
          <w:p w14:paraId="3BC9E8E7" w14:textId="018241CF" w:rsidR="00951F5F" w:rsidRDefault="00922A0A">
            <w:pPr>
              <w:spacing w:before="100" w:after="100"/>
              <w:ind w:left="100" w:right="100"/>
              <w:jc w:val="center"/>
            </w:pPr>
            <w:r>
              <w:rPr>
                <w:rFonts w:ascii="DejaVu Sans" w:eastAsia="DejaVu Sans" w:hAnsi="DejaVu Sans" w:cs="DejaVu Sans"/>
                <w:color w:val="000000"/>
                <w:sz w:val="18"/>
                <w:szCs w:val="18"/>
              </w:rPr>
              <w:t>(p. 42)</w:t>
            </w:r>
          </w:p>
        </w:tc>
      </w:tr>
      <w:tr w:rsidR="00951F5F" w14:paraId="474E67D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5441FA"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3873E1D2" w14:textId="77777777" w:rsidR="00951F5F" w:rsidRDefault="00A23795">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0AB1280" w14:textId="77777777" w:rsidR="00951F5F" w:rsidRDefault="00A23795">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8E2CD4F" w14:textId="77777777" w:rsidR="00922A0A"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4, paragraph 10</w:t>
            </w:r>
            <w:r w:rsidR="00922A0A">
              <w:rPr>
                <w:rFonts w:ascii="DejaVu Sans" w:eastAsia="DejaVu Sans" w:hAnsi="DejaVu Sans" w:cs="DejaVu Sans"/>
                <w:color w:val="000000"/>
                <w:sz w:val="18"/>
                <w:szCs w:val="18"/>
              </w:rPr>
              <w:t xml:space="preserve"> </w:t>
            </w:r>
          </w:p>
          <w:p w14:paraId="4DF190D7" w14:textId="58D89BEE" w:rsidR="00951F5F" w:rsidRDefault="00922A0A">
            <w:pPr>
              <w:spacing w:before="100" w:after="100"/>
              <w:ind w:left="100" w:right="100"/>
              <w:jc w:val="center"/>
            </w:pPr>
            <w:r>
              <w:rPr>
                <w:rFonts w:ascii="DejaVu Sans" w:eastAsia="DejaVu Sans" w:hAnsi="DejaVu Sans" w:cs="DejaVu Sans"/>
                <w:color w:val="000000"/>
                <w:sz w:val="18"/>
                <w:szCs w:val="18"/>
              </w:rPr>
              <w:t>(p. 41 - 42)</w:t>
            </w:r>
          </w:p>
        </w:tc>
      </w:tr>
      <w:tr w:rsidR="00951F5F" w14:paraId="4CE4FFA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F3685F"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05F7CB3F" w14:textId="77777777" w:rsidR="00951F5F" w:rsidRDefault="00A23795">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E3CF559" w14:textId="77777777" w:rsidR="00951F5F" w:rsidRDefault="00A23795">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75E3613" w14:textId="77777777" w:rsidR="00922A0A" w:rsidRDefault="00A2379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Section </w:t>
            </w:r>
            <w:r w:rsidR="00A916B9">
              <w:rPr>
                <w:rFonts w:ascii="DejaVu Sans" w:eastAsia="DejaVu Sans" w:hAnsi="DejaVu Sans" w:cs="DejaVu Sans"/>
                <w:color w:val="000000"/>
                <w:sz w:val="18"/>
                <w:szCs w:val="18"/>
              </w:rPr>
              <w:t xml:space="preserve">4 </w:t>
            </w:r>
          </w:p>
          <w:p w14:paraId="539D196B" w14:textId="7FEB0CFD" w:rsidR="00951F5F" w:rsidRDefault="00A916B9">
            <w:pPr>
              <w:spacing w:before="100" w:after="100"/>
              <w:ind w:left="100" w:right="100"/>
              <w:jc w:val="center"/>
            </w:pPr>
            <w:r>
              <w:rPr>
                <w:rFonts w:ascii="DejaVu Sans" w:eastAsia="DejaVu Sans" w:hAnsi="DejaVu Sans" w:cs="DejaVu Sans"/>
                <w:color w:val="000000"/>
                <w:sz w:val="18"/>
                <w:szCs w:val="18"/>
              </w:rPr>
              <w:t>(p. 39-41)</w:t>
            </w:r>
          </w:p>
        </w:tc>
      </w:tr>
      <w:tr w:rsidR="00951F5F" w14:paraId="414AA49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308516" w14:textId="77777777" w:rsidR="00951F5F" w:rsidRDefault="00A23795">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86E412F"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48C777A6"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45F166" w14:textId="77777777" w:rsidR="00951F5F" w:rsidRDefault="00951F5F">
            <w:pPr>
              <w:spacing w:before="100" w:after="100"/>
              <w:ind w:left="100" w:right="100"/>
              <w:jc w:val="center"/>
            </w:pPr>
          </w:p>
        </w:tc>
      </w:tr>
      <w:tr w:rsidR="00951F5F" w14:paraId="270181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98A964" w14:textId="77777777" w:rsidR="00951F5F" w:rsidRDefault="00A23795">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66A7432F" w14:textId="77777777" w:rsidR="00951F5F" w:rsidRDefault="00A23795">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9C94475" w14:textId="77777777" w:rsidR="00951F5F" w:rsidRDefault="00A23795">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95402EF" w14:textId="7AD30D8A" w:rsidR="00951F5F" w:rsidRDefault="00A23795">
            <w:pPr>
              <w:spacing w:before="100" w:after="100"/>
              <w:ind w:left="100" w:right="100"/>
              <w:jc w:val="center"/>
            </w:pPr>
            <w:r>
              <w:rPr>
                <w:rFonts w:ascii="DejaVu Sans" w:eastAsia="DejaVu Sans" w:hAnsi="DejaVu Sans" w:cs="DejaVu Sans"/>
                <w:color w:val="000000"/>
                <w:sz w:val="18"/>
                <w:szCs w:val="18"/>
              </w:rPr>
              <w:t>Section 2, paragraph 1</w:t>
            </w:r>
            <w:r w:rsidR="00922A0A">
              <w:rPr>
                <w:rFonts w:ascii="DejaVu Sans" w:eastAsia="DejaVu Sans" w:hAnsi="DejaVu Sans" w:cs="DejaVu Sans"/>
                <w:color w:val="000000"/>
                <w:sz w:val="18"/>
                <w:szCs w:val="18"/>
              </w:rPr>
              <w:t xml:space="preserve"> (p. 6)</w:t>
            </w:r>
          </w:p>
        </w:tc>
      </w:tr>
      <w:tr w:rsidR="00951F5F" w14:paraId="7017FA2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FC3EE5B"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1A9C26AD" w14:textId="77777777" w:rsidR="00951F5F" w:rsidRDefault="00A23795">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3847A02" w14:textId="77777777" w:rsidR="00951F5F" w:rsidRDefault="00A23795">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C49A3A6" w14:textId="13C3C91D" w:rsidR="00951F5F" w:rsidRDefault="00A23795">
            <w:pPr>
              <w:spacing w:before="100" w:after="100"/>
              <w:ind w:left="100" w:right="100"/>
              <w:jc w:val="center"/>
            </w:pPr>
            <w:r>
              <w:rPr>
                <w:rFonts w:ascii="DejaVu Sans" w:eastAsia="DejaVu Sans" w:hAnsi="DejaVu Sans" w:cs="DejaVu Sans"/>
                <w:color w:val="000000"/>
                <w:sz w:val="18"/>
                <w:szCs w:val="18"/>
              </w:rPr>
              <w:t>Section 2, paragraph 1</w:t>
            </w:r>
            <w:r w:rsidR="00922A0A">
              <w:rPr>
                <w:rFonts w:ascii="DejaVu Sans" w:eastAsia="DejaVu Sans" w:hAnsi="DejaVu Sans" w:cs="DejaVu Sans"/>
                <w:color w:val="000000"/>
                <w:sz w:val="18"/>
                <w:szCs w:val="18"/>
              </w:rPr>
              <w:t xml:space="preserve"> (p. 6)</w:t>
            </w:r>
          </w:p>
        </w:tc>
      </w:tr>
      <w:tr w:rsidR="00951F5F" w14:paraId="7B4B5D6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E3DA98" w14:textId="77777777" w:rsidR="00951F5F" w:rsidRDefault="00951F5F">
            <w:pPr>
              <w:spacing w:before="100" w:after="100"/>
              <w:ind w:left="100" w:right="100"/>
            </w:pPr>
          </w:p>
        </w:tc>
        <w:tc>
          <w:tcPr>
            <w:tcW w:w="0" w:type="auto"/>
            <w:shd w:val="clear" w:color="auto" w:fill="FFFFFF"/>
            <w:tcMar>
              <w:top w:w="0" w:type="dxa"/>
              <w:left w:w="0" w:type="dxa"/>
              <w:bottom w:w="0" w:type="dxa"/>
              <w:right w:w="0" w:type="dxa"/>
            </w:tcMar>
          </w:tcPr>
          <w:p w14:paraId="5A45D6F4" w14:textId="77777777" w:rsidR="00951F5F" w:rsidRDefault="00A23795">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4543165" w14:textId="77777777" w:rsidR="00951F5F" w:rsidRDefault="00A23795">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CF7D8F7" w14:textId="77777777" w:rsidR="00951F5F" w:rsidRDefault="00A23795">
            <w:pPr>
              <w:spacing w:before="100" w:after="100"/>
              <w:ind w:left="100" w:right="100"/>
              <w:jc w:val="center"/>
            </w:pPr>
            <w:r>
              <w:rPr>
                <w:rFonts w:ascii="DejaVu Sans" w:eastAsia="DejaVu Sans" w:hAnsi="DejaVu Sans" w:cs="DejaVu Sans"/>
                <w:color w:val="000000"/>
                <w:sz w:val="18"/>
                <w:szCs w:val="18"/>
              </w:rPr>
              <w:t>Not applicable</w:t>
            </w:r>
          </w:p>
        </w:tc>
      </w:tr>
      <w:tr w:rsidR="00951F5F" w14:paraId="456B26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4C6622" w14:textId="77777777" w:rsidR="00951F5F" w:rsidRDefault="00A23795">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EF6F51A" w14:textId="77777777" w:rsidR="00951F5F" w:rsidRDefault="00A23795">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325BC9D" w14:textId="77777777" w:rsidR="00951F5F" w:rsidRDefault="00A23795">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9C1A887" w14:textId="4E6B0956" w:rsidR="00951F5F" w:rsidRDefault="00A23795">
            <w:pPr>
              <w:spacing w:before="100" w:after="100"/>
              <w:ind w:left="100" w:right="100"/>
              <w:jc w:val="center"/>
            </w:pPr>
            <w:r>
              <w:rPr>
                <w:rFonts w:ascii="DejaVu Sans" w:eastAsia="DejaVu Sans" w:hAnsi="DejaVu Sans" w:cs="DejaVu Sans"/>
                <w:color w:val="000000"/>
                <w:sz w:val="18"/>
                <w:szCs w:val="18"/>
              </w:rPr>
              <w:t>Section - Financial statement</w:t>
            </w:r>
            <w:r w:rsidR="00922A0A">
              <w:rPr>
                <w:rFonts w:ascii="DejaVu Sans" w:eastAsia="DejaVu Sans" w:hAnsi="DejaVu Sans" w:cs="DejaVu Sans"/>
                <w:color w:val="000000"/>
                <w:sz w:val="18"/>
                <w:szCs w:val="18"/>
              </w:rPr>
              <w:t xml:space="preserve"> (p. 44)</w:t>
            </w:r>
          </w:p>
        </w:tc>
      </w:tr>
      <w:tr w:rsidR="00951F5F" w14:paraId="49E241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B2AB17" w14:textId="77777777" w:rsidR="00951F5F" w:rsidRDefault="00A23795">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35A7036" w14:textId="77777777" w:rsidR="00951F5F" w:rsidRDefault="00A23795">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F8FC62B" w14:textId="77777777" w:rsidR="00951F5F" w:rsidRDefault="00A23795">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9B257E1" w14:textId="68DBEF07" w:rsidR="00951F5F" w:rsidRDefault="00A23795">
            <w:pPr>
              <w:spacing w:before="100" w:after="100"/>
              <w:ind w:left="100" w:right="100"/>
              <w:jc w:val="center"/>
            </w:pPr>
            <w:r>
              <w:rPr>
                <w:rFonts w:ascii="DejaVu Sans" w:eastAsia="DejaVu Sans" w:hAnsi="DejaVu Sans" w:cs="DejaVu Sans"/>
                <w:color w:val="000000"/>
                <w:sz w:val="18"/>
                <w:szCs w:val="18"/>
              </w:rPr>
              <w:t>Section - Declaration of competing interests</w:t>
            </w:r>
            <w:r w:rsidR="00922A0A">
              <w:rPr>
                <w:rFonts w:ascii="DejaVu Sans" w:eastAsia="DejaVu Sans" w:hAnsi="DejaVu Sans" w:cs="DejaVu Sans"/>
                <w:color w:val="000000"/>
                <w:sz w:val="18"/>
                <w:szCs w:val="18"/>
              </w:rPr>
              <w:t xml:space="preserve"> (p. 43)</w:t>
            </w:r>
          </w:p>
        </w:tc>
      </w:tr>
      <w:tr w:rsidR="00951F5F" w14:paraId="4128694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7E89815" w14:textId="77777777" w:rsidR="00951F5F" w:rsidRDefault="00A23795">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11F06FE" w14:textId="77777777" w:rsidR="00951F5F" w:rsidRDefault="00A23795">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E5BFBF1" w14:textId="77777777" w:rsidR="00951F5F" w:rsidRDefault="00A23795">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9DD12D6" w14:textId="6967A2F6" w:rsidR="00951F5F" w:rsidRDefault="00A23795">
            <w:pPr>
              <w:spacing w:before="100" w:after="100"/>
              <w:ind w:left="100" w:right="100"/>
              <w:jc w:val="center"/>
            </w:pPr>
            <w:r>
              <w:rPr>
                <w:rFonts w:ascii="DejaVu Sans" w:eastAsia="DejaVu Sans" w:hAnsi="DejaVu Sans" w:cs="DejaVu Sans"/>
                <w:color w:val="000000"/>
                <w:sz w:val="18"/>
                <w:szCs w:val="18"/>
              </w:rPr>
              <w:t>Section - Data availability statement</w:t>
            </w:r>
            <w:r w:rsidR="00922A0A">
              <w:rPr>
                <w:rFonts w:ascii="DejaVu Sans" w:eastAsia="DejaVu Sans" w:hAnsi="DejaVu Sans" w:cs="DejaVu Sans"/>
                <w:color w:val="000000"/>
                <w:sz w:val="18"/>
                <w:szCs w:val="18"/>
              </w:rPr>
              <w:t xml:space="preserve"> (p. 44)</w:t>
            </w:r>
          </w:p>
        </w:tc>
      </w:tr>
    </w:tbl>
    <w:p w14:paraId="465ACC1D" w14:textId="77777777" w:rsidR="00951F5F" w:rsidRDefault="00951F5F">
      <w:pPr>
        <w:pStyle w:val="Heading5"/>
      </w:pPr>
      <w:bookmarkStart w:id="1" w:name="section"/>
    </w:p>
    <w:p w14:paraId="245544C9" w14:textId="77777777" w:rsidR="00951F5F" w:rsidRDefault="00A23795">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951F5F" w14:paraId="0648F9C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63C9B19" w14:textId="77777777" w:rsidR="00951F5F" w:rsidRDefault="00A23795">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E17043F" w14:textId="77777777" w:rsidR="00951F5F" w:rsidRDefault="00A23795">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40AA999" w14:textId="77777777" w:rsidR="00951F5F" w:rsidRDefault="00A23795">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8191BB6" w14:textId="77777777" w:rsidR="00951F5F" w:rsidRDefault="00A23795">
            <w:pPr>
              <w:spacing w:before="100" w:after="100"/>
              <w:ind w:left="100" w:right="100"/>
              <w:jc w:val="center"/>
            </w:pPr>
            <w:r>
              <w:rPr>
                <w:rFonts w:ascii="DejaVu Sans" w:eastAsia="DejaVu Sans" w:hAnsi="DejaVu Sans" w:cs="DejaVu Sans"/>
                <w:b/>
                <w:color w:val="FFFFFF"/>
                <w:sz w:val="18"/>
                <w:szCs w:val="18"/>
              </w:rPr>
              <w:t>Reported?</w:t>
            </w:r>
          </w:p>
        </w:tc>
      </w:tr>
      <w:tr w:rsidR="00951F5F" w14:paraId="1768BC5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A1EC0E" w14:textId="77777777" w:rsidR="00951F5F" w:rsidRDefault="00A2379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6E99C7E"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3B256B96" w14:textId="4FDF81AF" w:rsidR="00951F5F" w:rsidRDefault="00F359B1">
            <w:pPr>
              <w:spacing w:before="100" w:after="100"/>
              <w:ind w:left="100" w:right="100"/>
            </w:pPr>
            <w:r w:rsidRPr="00F359B1">
              <w:t>Impact of connected health on the psychological wellbeing and quality of life of caregivers and people with multiple sclerosis: A systematic review</w:t>
            </w:r>
          </w:p>
        </w:tc>
        <w:tc>
          <w:tcPr>
            <w:tcW w:w="0" w:type="auto"/>
            <w:tcBorders>
              <w:right w:val="single" w:sz="8" w:space="0" w:color="000000"/>
            </w:tcBorders>
            <w:shd w:val="clear" w:color="auto" w:fill="FFFFCC"/>
            <w:tcMar>
              <w:top w:w="0" w:type="dxa"/>
              <w:left w:w="0" w:type="dxa"/>
              <w:bottom w:w="0" w:type="dxa"/>
              <w:right w:w="0" w:type="dxa"/>
            </w:tcMar>
          </w:tcPr>
          <w:p w14:paraId="259D1CDB" w14:textId="77777777" w:rsidR="00951F5F" w:rsidRDefault="00951F5F">
            <w:pPr>
              <w:spacing w:before="100" w:after="100"/>
              <w:ind w:left="100" w:right="100"/>
              <w:jc w:val="center"/>
            </w:pPr>
          </w:p>
        </w:tc>
      </w:tr>
      <w:tr w:rsidR="00951F5F" w14:paraId="3CB9ED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0E846A" w14:textId="77777777" w:rsidR="00951F5F" w:rsidRDefault="00A2379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FFAA76E" w14:textId="77777777" w:rsidR="00951F5F" w:rsidRDefault="00A23795">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DF60764" w14:textId="77777777" w:rsidR="00951F5F" w:rsidRDefault="00A23795">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2867EC4" w14:textId="64D8C3A7"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0240F28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CDF973" w14:textId="77777777" w:rsidR="00951F5F" w:rsidRDefault="00A23795">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FE77988"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7E2E3E8E"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22B9DB" w14:textId="77777777" w:rsidR="00951F5F" w:rsidRDefault="00951F5F">
            <w:pPr>
              <w:spacing w:before="100" w:after="100"/>
              <w:ind w:left="100" w:right="100"/>
              <w:jc w:val="center"/>
            </w:pPr>
          </w:p>
        </w:tc>
      </w:tr>
      <w:tr w:rsidR="00951F5F" w14:paraId="32A6D7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A51B6F" w14:textId="77777777" w:rsidR="00951F5F" w:rsidRDefault="00A23795">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91A2481" w14:textId="77777777" w:rsidR="00951F5F" w:rsidRDefault="00A23795">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AF735AA" w14:textId="77777777" w:rsidR="00951F5F" w:rsidRDefault="00A23795">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8D29B91" w14:textId="77454FEA"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1726A98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9BA5D6" w14:textId="77777777" w:rsidR="00951F5F" w:rsidRDefault="00A23795">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F35CD71"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4E176BED"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9430F2" w14:textId="77777777" w:rsidR="00951F5F" w:rsidRDefault="00951F5F">
            <w:pPr>
              <w:spacing w:before="100" w:after="100"/>
              <w:ind w:left="100" w:right="100"/>
              <w:jc w:val="center"/>
            </w:pPr>
          </w:p>
        </w:tc>
      </w:tr>
      <w:tr w:rsidR="00951F5F" w14:paraId="6FC991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4366F5" w14:textId="77777777" w:rsidR="00951F5F" w:rsidRDefault="00A23795">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1D18B96" w14:textId="77777777" w:rsidR="00951F5F" w:rsidRDefault="00A23795">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EE4D760" w14:textId="77777777" w:rsidR="00951F5F" w:rsidRDefault="00A23795">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C276E91" w14:textId="7C29573A"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3353D8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7AF36" w14:textId="77777777" w:rsidR="00951F5F" w:rsidRDefault="00A23795">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D39782B" w14:textId="77777777" w:rsidR="00951F5F" w:rsidRDefault="00A23795">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0C3E363" w14:textId="77777777" w:rsidR="00951F5F" w:rsidRDefault="00A23795">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5F717AB" w14:textId="7866E930"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032393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AA8CB4" w14:textId="77777777" w:rsidR="00951F5F" w:rsidRDefault="00A23795">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3E4A4AA" w14:textId="77777777" w:rsidR="00951F5F" w:rsidRDefault="00A23795">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58DEE58" w14:textId="77777777" w:rsidR="00951F5F" w:rsidRDefault="00A23795">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0FD5E9E" w14:textId="77777777" w:rsidR="00951F5F" w:rsidRDefault="00A23795">
            <w:pPr>
              <w:spacing w:before="100" w:after="100"/>
              <w:ind w:left="100" w:right="100"/>
              <w:jc w:val="center"/>
            </w:pPr>
            <w:r>
              <w:rPr>
                <w:rFonts w:ascii="DejaVu Sans" w:eastAsia="DejaVu Sans" w:hAnsi="DejaVu Sans" w:cs="DejaVu Sans"/>
                <w:color w:val="000000"/>
                <w:sz w:val="18"/>
                <w:szCs w:val="18"/>
              </w:rPr>
              <w:t>No</w:t>
            </w:r>
          </w:p>
        </w:tc>
      </w:tr>
      <w:tr w:rsidR="00951F5F" w14:paraId="7AB7BA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D17BD7" w14:textId="77777777" w:rsidR="00951F5F" w:rsidRDefault="00A23795">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D88A8D2" w14:textId="77777777" w:rsidR="00951F5F" w:rsidRDefault="00A23795">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EC15638" w14:textId="77777777" w:rsidR="00951F5F" w:rsidRDefault="00A23795">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A15A06A" w14:textId="00C70A21"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65CE202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740EB7" w14:textId="77777777" w:rsidR="00951F5F" w:rsidRDefault="00A23795">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0657965"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4FEED55B"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7BF0B5" w14:textId="77777777" w:rsidR="00951F5F" w:rsidRDefault="00951F5F">
            <w:pPr>
              <w:spacing w:before="100" w:after="100"/>
              <w:ind w:left="100" w:right="100"/>
              <w:jc w:val="center"/>
            </w:pPr>
          </w:p>
        </w:tc>
      </w:tr>
      <w:tr w:rsidR="00951F5F" w14:paraId="3EBF28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44E30" w14:textId="77777777" w:rsidR="00951F5F" w:rsidRDefault="00A23795">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33284EFF" w14:textId="77777777" w:rsidR="00951F5F" w:rsidRDefault="00A23795">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C6B5206" w14:textId="77777777" w:rsidR="00951F5F" w:rsidRDefault="00A23795">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C366B4D" w14:textId="12FD386D"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5EA7D3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8204A1" w14:textId="77777777" w:rsidR="00951F5F" w:rsidRDefault="00A23795">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4F86291" w14:textId="77777777" w:rsidR="00951F5F" w:rsidRDefault="00A23795">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7EA127E" w14:textId="77777777" w:rsidR="00951F5F" w:rsidRDefault="00A23795">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9D43FFD" w14:textId="637EFBE6"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483AF05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66186B" w14:textId="77777777" w:rsidR="00951F5F" w:rsidRDefault="00A2379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2C3A054"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35EAA017"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0C6993" w14:textId="77777777" w:rsidR="00951F5F" w:rsidRDefault="00951F5F">
            <w:pPr>
              <w:spacing w:before="100" w:after="100"/>
              <w:ind w:left="100" w:right="100"/>
              <w:jc w:val="center"/>
            </w:pPr>
          </w:p>
        </w:tc>
      </w:tr>
      <w:tr w:rsidR="00951F5F" w14:paraId="7C15F3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23EFF6" w14:textId="77777777" w:rsidR="00951F5F" w:rsidRDefault="00A23795">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5B9717B" w14:textId="77777777" w:rsidR="00951F5F" w:rsidRDefault="00A23795">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6434F9B" w14:textId="77777777" w:rsidR="00951F5F" w:rsidRDefault="00A23795">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F51B191" w14:textId="42910B59"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52DB77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33D759" w14:textId="77777777" w:rsidR="00951F5F" w:rsidRDefault="00A23795">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CD954C2" w14:textId="77777777" w:rsidR="00951F5F" w:rsidRDefault="00A23795">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6895982D" w14:textId="77777777" w:rsidR="00951F5F" w:rsidRDefault="00A23795">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DFBE05F" w14:textId="54A47C41"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r w:rsidR="00951F5F" w14:paraId="25037E4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77CAF2" w14:textId="77777777" w:rsidR="00951F5F" w:rsidRDefault="00A23795">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6B17856" w14:textId="77777777" w:rsidR="00951F5F" w:rsidRDefault="00951F5F">
            <w:pPr>
              <w:spacing w:before="100" w:after="100"/>
              <w:ind w:left="100" w:right="100"/>
              <w:jc w:val="center"/>
            </w:pPr>
          </w:p>
        </w:tc>
        <w:tc>
          <w:tcPr>
            <w:tcW w:w="0" w:type="auto"/>
            <w:shd w:val="clear" w:color="auto" w:fill="FFFFCC"/>
            <w:tcMar>
              <w:top w:w="0" w:type="dxa"/>
              <w:left w:w="0" w:type="dxa"/>
              <w:bottom w:w="0" w:type="dxa"/>
              <w:right w:w="0" w:type="dxa"/>
            </w:tcMar>
          </w:tcPr>
          <w:p w14:paraId="51624D96" w14:textId="77777777" w:rsidR="00951F5F" w:rsidRDefault="00951F5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47653C" w14:textId="77777777" w:rsidR="00951F5F" w:rsidRDefault="00951F5F">
            <w:pPr>
              <w:spacing w:before="100" w:after="100"/>
              <w:ind w:left="100" w:right="100"/>
              <w:jc w:val="center"/>
            </w:pPr>
          </w:p>
        </w:tc>
      </w:tr>
      <w:tr w:rsidR="00951F5F" w14:paraId="74A316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10F8BD" w14:textId="77777777" w:rsidR="00951F5F" w:rsidRDefault="00A23795">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02316F2" w14:textId="77777777" w:rsidR="00951F5F" w:rsidRDefault="00A23795">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D3402CD" w14:textId="77777777" w:rsidR="00951F5F" w:rsidRDefault="00A23795">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F5C57D9" w14:textId="77777777" w:rsidR="00951F5F" w:rsidRDefault="00A23795">
            <w:pPr>
              <w:spacing w:before="100" w:after="100"/>
              <w:ind w:left="100" w:right="100"/>
              <w:jc w:val="center"/>
            </w:pPr>
            <w:r>
              <w:rPr>
                <w:rFonts w:ascii="DejaVu Sans" w:eastAsia="DejaVu Sans" w:hAnsi="DejaVu Sans" w:cs="DejaVu Sans"/>
                <w:color w:val="000000"/>
                <w:sz w:val="18"/>
                <w:szCs w:val="18"/>
              </w:rPr>
              <w:t>No</w:t>
            </w:r>
          </w:p>
        </w:tc>
      </w:tr>
      <w:tr w:rsidR="00951F5F" w14:paraId="6D3523C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FAF3ADA" w14:textId="77777777" w:rsidR="00951F5F" w:rsidRDefault="00A23795">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0717876" w14:textId="77777777" w:rsidR="00951F5F" w:rsidRDefault="00A23795">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C273AB5" w14:textId="77777777" w:rsidR="00951F5F" w:rsidRDefault="00A23795">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80404B4" w14:textId="53B3202A" w:rsidR="00951F5F" w:rsidRDefault="00A23795">
            <w:pPr>
              <w:spacing w:before="100" w:after="100"/>
              <w:ind w:left="100" w:right="100"/>
              <w:jc w:val="center"/>
            </w:pPr>
            <w:r>
              <w:rPr>
                <w:rFonts w:ascii="DejaVu Sans" w:eastAsia="DejaVu Sans" w:hAnsi="DejaVu Sans" w:cs="DejaVu Sans"/>
                <w:color w:val="000000"/>
                <w:sz w:val="18"/>
                <w:szCs w:val="18"/>
              </w:rPr>
              <w:t>Yes</w:t>
            </w:r>
            <w:r w:rsidR="00922A0A">
              <w:rPr>
                <w:rFonts w:ascii="DejaVu Sans" w:eastAsia="DejaVu Sans" w:hAnsi="DejaVu Sans" w:cs="DejaVu Sans"/>
                <w:color w:val="000000"/>
                <w:sz w:val="18"/>
                <w:szCs w:val="18"/>
              </w:rPr>
              <w:t xml:space="preserve"> (p. 2)</w:t>
            </w:r>
          </w:p>
        </w:tc>
      </w:tr>
    </w:tbl>
    <w:p w14:paraId="2AAAD147" w14:textId="77777777" w:rsidR="00951F5F" w:rsidRDefault="00A23795">
      <w:pPr>
        <w:pStyle w:val="FirstParagraph"/>
      </w:pPr>
      <w:r>
        <w:t> </w:t>
      </w:r>
    </w:p>
    <w:p w14:paraId="762B62FC" w14:textId="5B50E13D" w:rsidR="00951F5F" w:rsidRDefault="00A23795">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951F5F"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6459F" w14:textId="77777777" w:rsidR="0089019D" w:rsidRDefault="0089019D">
      <w:pPr>
        <w:spacing w:after="0"/>
      </w:pPr>
      <w:r>
        <w:separator/>
      </w:r>
    </w:p>
  </w:endnote>
  <w:endnote w:type="continuationSeparator" w:id="0">
    <w:p w14:paraId="17BF8914" w14:textId="77777777" w:rsidR="0089019D" w:rsidRDefault="0089019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5088C3BB" w14:textId="77777777" w:rsidR="00A23795" w:rsidRDefault="00A237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C9CF20" w14:textId="77777777" w:rsidR="00A23795" w:rsidRDefault="00A237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AA3BA" w14:textId="77777777" w:rsidR="0089019D" w:rsidRDefault="0089019D">
      <w:r>
        <w:separator/>
      </w:r>
    </w:p>
  </w:footnote>
  <w:footnote w:type="continuationSeparator" w:id="0">
    <w:p w14:paraId="1E7C5106" w14:textId="77777777" w:rsidR="0089019D" w:rsidRDefault="008901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9BEE859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71729670">
    <w:abstractNumId w:val="1"/>
  </w:num>
  <w:num w:numId="2" w16cid:durableId="127626196">
    <w:abstractNumId w:val="0"/>
  </w:num>
  <w:num w:numId="3" w16cid:durableId="1035690651">
    <w:abstractNumId w:val="16"/>
  </w:num>
  <w:num w:numId="4" w16cid:durableId="961494742">
    <w:abstractNumId w:val="16"/>
  </w:num>
  <w:num w:numId="5" w16cid:durableId="1340348425">
    <w:abstractNumId w:val="16"/>
  </w:num>
  <w:num w:numId="6" w16cid:durableId="1680618377">
    <w:abstractNumId w:val="16"/>
  </w:num>
  <w:num w:numId="7" w16cid:durableId="579558062">
    <w:abstractNumId w:val="16"/>
  </w:num>
  <w:num w:numId="8" w16cid:durableId="734546199">
    <w:abstractNumId w:val="16"/>
  </w:num>
  <w:num w:numId="9" w16cid:durableId="487214040">
    <w:abstractNumId w:val="14"/>
  </w:num>
  <w:num w:numId="10" w16cid:durableId="621573528">
    <w:abstractNumId w:val="15"/>
  </w:num>
  <w:num w:numId="11" w16cid:durableId="1124813822">
    <w:abstractNumId w:val="15"/>
  </w:num>
  <w:num w:numId="12" w16cid:durableId="923762320">
    <w:abstractNumId w:val="11"/>
  </w:num>
  <w:num w:numId="13" w16cid:durableId="1873029122">
    <w:abstractNumId w:val="9"/>
  </w:num>
  <w:num w:numId="14" w16cid:durableId="1265768454">
    <w:abstractNumId w:val="8"/>
  </w:num>
  <w:num w:numId="15" w16cid:durableId="302514577">
    <w:abstractNumId w:val="7"/>
  </w:num>
  <w:num w:numId="16" w16cid:durableId="150563244">
    <w:abstractNumId w:val="6"/>
  </w:num>
  <w:num w:numId="17" w16cid:durableId="1013922019">
    <w:abstractNumId w:val="10"/>
  </w:num>
  <w:num w:numId="18" w16cid:durableId="1479373282">
    <w:abstractNumId w:val="5"/>
  </w:num>
  <w:num w:numId="19" w16cid:durableId="1279146858">
    <w:abstractNumId w:val="4"/>
  </w:num>
  <w:num w:numId="20" w16cid:durableId="920525099">
    <w:abstractNumId w:val="3"/>
  </w:num>
  <w:num w:numId="21" w16cid:durableId="813523097">
    <w:abstractNumId w:val="2"/>
  </w:num>
  <w:num w:numId="22" w16cid:durableId="2024239073">
    <w:abstractNumId w:val="17"/>
  </w:num>
  <w:num w:numId="23" w16cid:durableId="789207284">
    <w:abstractNumId w:val="13"/>
  </w:num>
  <w:num w:numId="24" w16cid:durableId="1263688734">
    <w:abstractNumId w:val="15"/>
  </w:num>
  <w:num w:numId="25" w16cid:durableId="7294985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1N7UwMDI2NjYxNrJQ0lEKTi0uzszPAykwqgUAWlbh9CwAAAA="/>
  </w:docVars>
  <w:rsids>
    <w:rsidRoot w:val="00951F5F"/>
    <w:rsid w:val="00305CD8"/>
    <w:rsid w:val="003231C3"/>
    <w:rsid w:val="003F6B02"/>
    <w:rsid w:val="00580943"/>
    <w:rsid w:val="0089019D"/>
    <w:rsid w:val="00922A0A"/>
    <w:rsid w:val="00951F5F"/>
    <w:rsid w:val="009A0B3F"/>
    <w:rsid w:val="00A23795"/>
    <w:rsid w:val="00A916B9"/>
    <w:rsid w:val="00F359B1"/>
    <w:rsid w:val="00FA126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D9B46"/>
  <w15:docId w15:val="{D6541726-0224-4867-9D39-3581B9B0A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22252667\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AN PREYE ALABOSON</dc:creator>
  <cp:keywords/>
  <cp:lastModifiedBy>JOAN PREYE ALABOSON</cp:lastModifiedBy>
  <cp:revision>2</cp:revision>
  <dcterms:created xsi:type="dcterms:W3CDTF">2025-01-31T10:26:00Z</dcterms:created>
  <dcterms:modified xsi:type="dcterms:W3CDTF">2025-01-3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